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765"/>
        <w:tblW w:w="6254" w:type="dxa"/>
        <w:tblLook w:val="04A0" w:firstRow="1" w:lastRow="0" w:firstColumn="1" w:lastColumn="0" w:noHBand="0" w:noVBand="1"/>
      </w:tblPr>
      <w:tblGrid>
        <w:gridCol w:w="2410"/>
        <w:gridCol w:w="3844"/>
      </w:tblGrid>
      <w:tr w:rsidR="005A739D" w14:paraId="09CA1721" w14:textId="77777777" w:rsidTr="005E5001">
        <w:trPr>
          <w:trHeight w:val="447"/>
        </w:trPr>
        <w:tc>
          <w:tcPr>
            <w:tcW w:w="2410" w:type="dxa"/>
          </w:tcPr>
          <w:p w14:paraId="534887B4" w14:textId="77777777" w:rsidR="005A739D" w:rsidRPr="00570C86" w:rsidRDefault="00102AB7" w:rsidP="005E5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C86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844" w:type="dxa"/>
          </w:tcPr>
          <w:p w14:paraId="208AD996" w14:textId="77777777" w:rsidR="005A739D" w:rsidRPr="00570C86" w:rsidRDefault="00102AB7" w:rsidP="005E5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C86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' to 3')</w:t>
            </w:r>
          </w:p>
        </w:tc>
      </w:tr>
      <w:tr w:rsidR="005A739D" w14:paraId="630950FC" w14:textId="77777777" w:rsidTr="005E5001">
        <w:trPr>
          <w:trHeight w:val="421"/>
        </w:trPr>
        <w:tc>
          <w:tcPr>
            <w:tcW w:w="2410" w:type="dxa"/>
          </w:tcPr>
          <w:p w14:paraId="28E5F2FB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570C86">
              <w:rPr>
                <w:rFonts w:ascii="Times New Roman" w:hAnsi="Times New Roman" w:cs="Times New Roman"/>
                <w:i/>
              </w:rPr>
              <w:t>dilp2</w:t>
            </w:r>
            <w:r w:rsidRPr="00102AB7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3844" w:type="dxa"/>
          </w:tcPr>
          <w:p w14:paraId="18A73E2F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GTATGGTGTGCGAGGAGTAT</w:t>
            </w:r>
          </w:p>
        </w:tc>
      </w:tr>
      <w:tr w:rsidR="005A739D" w14:paraId="429CBC17" w14:textId="77777777" w:rsidTr="005E5001">
        <w:trPr>
          <w:trHeight w:val="447"/>
        </w:trPr>
        <w:tc>
          <w:tcPr>
            <w:tcW w:w="2410" w:type="dxa"/>
          </w:tcPr>
          <w:p w14:paraId="7774D16C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570C86">
              <w:rPr>
                <w:rFonts w:ascii="Times New Roman" w:hAnsi="Times New Roman" w:cs="Times New Roman"/>
                <w:i/>
              </w:rPr>
              <w:t>dilp2</w:t>
            </w:r>
            <w:r w:rsidRPr="00102AB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3844" w:type="dxa"/>
          </w:tcPr>
          <w:p w14:paraId="5793226E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TGAGTACACCCCCAAGATAG</w:t>
            </w:r>
          </w:p>
        </w:tc>
      </w:tr>
      <w:tr w:rsidR="005A739D" w14:paraId="2B6F33DC" w14:textId="77777777" w:rsidTr="005E5001">
        <w:trPr>
          <w:trHeight w:val="421"/>
        </w:trPr>
        <w:tc>
          <w:tcPr>
            <w:tcW w:w="2410" w:type="dxa"/>
          </w:tcPr>
          <w:p w14:paraId="11E887F0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570C86">
              <w:rPr>
                <w:rFonts w:ascii="Times New Roman" w:hAnsi="Times New Roman" w:cs="Times New Roman"/>
                <w:i/>
              </w:rPr>
              <w:t>dilp3</w:t>
            </w:r>
            <w:r w:rsidRPr="00102AB7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3844" w:type="dxa"/>
          </w:tcPr>
          <w:p w14:paraId="20B3C3E7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AAGCTCTGTGTGTATGGCTT</w:t>
            </w:r>
          </w:p>
        </w:tc>
      </w:tr>
      <w:tr w:rsidR="005A739D" w14:paraId="06C2DC9A" w14:textId="77777777" w:rsidTr="005E5001">
        <w:trPr>
          <w:trHeight w:val="447"/>
        </w:trPr>
        <w:tc>
          <w:tcPr>
            <w:tcW w:w="2410" w:type="dxa"/>
          </w:tcPr>
          <w:p w14:paraId="64254893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570C86">
              <w:rPr>
                <w:rFonts w:ascii="Times New Roman" w:hAnsi="Times New Roman" w:cs="Times New Roman"/>
                <w:i/>
              </w:rPr>
              <w:t>dilp3</w:t>
            </w:r>
            <w:r w:rsidRPr="00102AB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3844" w:type="dxa"/>
          </w:tcPr>
          <w:p w14:paraId="055E1E73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AGCACAATATCTCAGCACCT</w:t>
            </w:r>
          </w:p>
        </w:tc>
      </w:tr>
      <w:tr w:rsidR="005A739D" w14:paraId="425FE1D1" w14:textId="77777777" w:rsidTr="005E5001">
        <w:trPr>
          <w:trHeight w:val="421"/>
        </w:trPr>
        <w:tc>
          <w:tcPr>
            <w:tcW w:w="2410" w:type="dxa"/>
          </w:tcPr>
          <w:p w14:paraId="7C95A39C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570C86">
              <w:rPr>
                <w:rFonts w:ascii="Times New Roman" w:hAnsi="Times New Roman" w:cs="Times New Roman"/>
                <w:i/>
              </w:rPr>
              <w:t>dilp5</w:t>
            </w:r>
            <w:r w:rsidRPr="00102AB7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3844" w:type="dxa"/>
          </w:tcPr>
          <w:p w14:paraId="13B28332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AGTTCTCCTGTTCCTGATCC</w:t>
            </w:r>
          </w:p>
        </w:tc>
      </w:tr>
      <w:tr w:rsidR="005A739D" w14:paraId="5A218B02" w14:textId="77777777" w:rsidTr="005E5001">
        <w:trPr>
          <w:trHeight w:val="447"/>
        </w:trPr>
        <w:tc>
          <w:tcPr>
            <w:tcW w:w="2410" w:type="dxa"/>
          </w:tcPr>
          <w:p w14:paraId="7366E1CB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570C86">
              <w:rPr>
                <w:rFonts w:ascii="Times New Roman" w:hAnsi="Times New Roman" w:cs="Times New Roman"/>
                <w:i/>
              </w:rPr>
              <w:t>dilp5</w:t>
            </w:r>
            <w:r w:rsidRPr="00102AB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3844" w:type="dxa"/>
          </w:tcPr>
          <w:p w14:paraId="4CF124E7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CAGTGAGTTCATGTGGTGAG</w:t>
            </w:r>
          </w:p>
        </w:tc>
      </w:tr>
      <w:tr w:rsidR="005A739D" w14:paraId="75EF645C" w14:textId="77777777" w:rsidTr="005E5001">
        <w:trPr>
          <w:trHeight w:val="421"/>
        </w:trPr>
        <w:tc>
          <w:tcPr>
            <w:tcW w:w="2410" w:type="dxa"/>
          </w:tcPr>
          <w:p w14:paraId="53DEA471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570C86">
              <w:rPr>
                <w:rFonts w:ascii="Times New Roman" w:hAnsi="Times New Roman" w:cs="Times New Roman"/>
                <w:i/>
              </w:rPr>
              <w:t>erk7</w:t>
            </w:r>
            <w:r w:rsidRPr="00102AB7">
              <w:rPr>
                <w:rFonts w:ascii="Times New Roman" w:hAnsi="Times New Roman" w:cs="Times New Roman"/>
              </w:rPr>
              <w:t xml:space="preserve"> F</w:t>
            </w:r>
            <w:r w:rsidR="00CB4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4" w:type="dxa"/>
          </w:tcPr>
          <w:p w14:paraId="1F575F4A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GATTCCAAGCCAGGAACGTA</w:t>
            </w:r>
          </w:p>
        </w:tc>
      </w:tr>
      <w:tr w:rsidR="005A739D" w14:paraId="1FA4AC98" w14:textId="77777777" w:rsidTr="005E5001">
        <w:trPr>
          <w:trHeight w:val="447"/>
        </w:trPr>
        <w:tc>
          <w:tcPr>
            <w:tcW w:w="2410" w:type="dxa"/>
          </w:tcPr>
          <w:p w14:paraId="7BEA0C63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570C86">
              <w:rPr>
                <w:rFonts w:ascii="Times New Roman" w:hAnsi="Times New Roman" w:cs="Times New Roman"/>
                <w:i/>
              </w:rPr>
              <w:t>erk7</w:t>
            </w:r>
            <w:r w:rsidRPr="00102AB7">
              <w:rPr>
                <w:rFonts w:ascii="Times New Roman" w:hAnsi="Times New Roman" w:cs="Times New Roman"/>
              </w:rPr>
              <w:t xml:space="preserve"> R</w:t>
            </w:r>
            <w:r w:rsidR="00CB4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4" w:type="dxa"/>
          </w:tcPr>
          <w:p w14:paraId="5CEA329E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TGTAGATGCGTATCGGAGGA</w:t>
            </w:r>
          </w:p>
        </w:tc>
      </w:tr>
      <w:tr w:rsidR="00CB40CE" w14:paraId="43A7ED38" w14:textId="77777777" w:rsidTr="005E5001">
        <w:trPr>
          <w:trHeight w:val="447"/>
        </w:trPr>
        <w:tc>
          <w:tcPr>
            <w:tcW w:w="2410" w:type="dxa"/>
          </w:tcPr>
          <w:p w14:paraId="0B7E0ADB" w14:textId="77777777" w:rsidR="00CB40CE" w:rsidRPr="00570C86" w:rsidRDefault="00CB40CE" w:rsidP="005E500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k7</w:t>
            </w:r>
            <w:r w:rsidR="00310264">
              <w:rPr>
                <w:rFonts w:ascii="Times New Roman" w:hAnsi="Times New Roman" w:cs="Times New Roman"/>
                <w:i/>
              </w:rPr>
              <w:t xml:space="preserve"> </w:t>
            </w:r>
            <w:r w:rsidRPr="00CB40CE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3844" w:type="dxa"/>
          </w:tcPr>
          <w:p w14:paraId="7D73198B" w14:textId="77777777" w:rsidR="00CB40CE" w:rsidRPr="00310264" w:rsidRDefault="00310264" w:rsidP="005E5001">
            <w:pPr>
              <w:jc w:val="center"/>
              <w:rPr>
                <w:rFonts w:ascii="Times New Roman" w:hAnsi="Times New Roman" w:cs="Times New Roman"/>
              </w:rPr>
            </w:pPr>
            <w:r w:rsidRPr="00310264">
              <w:rPr>
                <w:rFonts w:ascii="Times New Roman" w:hAnsi="Times New Roman" w:cs="Times New Roman"/>
                <w:color w:val="000000"/>
              </w:rPr>
              <w:t>GCGGAGATGGATCTTCACAT</w:t>
            </w:r>
          </w:p>
        </w:tc>
      </w:tr>
      <w:tr w:rsidR="00CB40CE" w14:paraId="51213168" w14:textId="77777777" w:rsidTr="005E5001">
        <w:trPr>
          <w:trHeight w:val="447"/>
        </w:trPr>
        <w:tc>
          <w:tcPr>
            <w:tcW w:w="2410" w:type="dxa"/>
          </w:tcPr>
          <w:p w14:paraId="1C4463C6" w14:textId="77777777" w:rsidR="00CB40CE" w:rsidRPr="00570C86" w:rsidRDefault="00CB40CE" w:rsidP="005E500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erk7 </w:t>
            </w:r>
            <w:r w:rsidRPr="00CB40CE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3844" w:type="dxa"/>
          </w:tcPr>
          <w:p w14:paraId="06B46206" w14:textId="77777777" w:rsidR="00CB40CE" w:rsidRPr="00310264" w:rsidRDefault="00310264" w:rsidP="005E5001">
            <w:pPr>
              <w:jc w:val="center"/>
              <w:rPr>
                <w:rFonts w:ascii="Times New Roman" w:hAnsi="Times New Roman" w:cs="Times New Roman"/>
              </w:rPr>
            </w:pPr>
            <w:r w:rsidRPr="00310264">
              <w:rPr>
                <w:rFonts w:ascii="Times New Roman" w:hAnsi="Times New Roman" w:cs="Times New Roman"/>
                <w:color w:val="000000"/>
              </w:rPr>
              <w:t>ATCTGGCTTGCTTCGTGACT</w:t>
            </w:r>
          </w:p>
        </w:tc>
      </w:tr>
      <w:tr w:rsidR="005A739D" w14:paraId="6CB517CC" w14:textId="77777777" w:rsidTr="005E5001">
        <w:trPr>
          <w:trHeight w:val="421"/>
        </w:trPr>
        <w:tc>
          <w:tcPr>
            <w:tcW w:w="2410" w:type="dxa"/>
          </w:tcPr>
          <w:p w14:paraId="01714996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0C86">
              <w:rPr>
                <w:rFonts w:ascii="Times New Roman" w:hAnsi="Times New Roman" w:cs="Times New Roman"/>
                <w:i/>
              </w:rPr>
              <w:t>inr</w:t>
            </w:r>
            <w:proofErr w:type="spellEnd"/>
            <w:r w:rsidRPr="00102AB7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3844" w:type="dxa"/>
          </w:tcPr>
          <w:p w14:paraId="7220BB0F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AACGAAAATGCTACGGATCG</w:t>
            </w:r>
          </w:p>
        </w:tc>
      </w:tr>
      <w:tr w:rsidR="005A739D" w14:paraId="3241A221" w14:textId="77777777" w:rsidTr="005E5001">
        <w:trPr>
          <w:trHeight w:val="447"/>
        </w:trPr>
        <w:tc>
          <w:tcPr>
            <w:tcW w:w="2410" w:type="dxa"/>
          </w:tcPr>
          <w:p w14:paraId="7A5EE152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0C86">
              <w:rPr>
                <w:rFonts w:ascii="Times New Roman" w:hAnsi="Times New Roman" w:cs="Times New Roman"/>
                <w:i/>
              </w:rPr>
              <w:t>inr</w:t>
            </w:r>
            <w:proofErr w:type="spellEnd"/>
            <w:r w:rsidRPr="00102AB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3844" w:type="dxa"/>
          </w:tcPr>
          <w:p w14:paraId="24F6FC81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GGGCACGCAAATAGGACTTA</w:t>
            </w:r>
          </w:p>
        </w:tc>
      </w:tr>
      <w:tr w:rsidR="005A739D" w14:paraId="43E7BE9C" w14:textId="77777777" w:rsidTr="005E5001">
        <w:trPr>
          <w:trHeight w:val="421"/>
        </w:trPr>
        <w:tc>
          <w:tcPr>
            <w:tcW w:w="2410" w:type="dxa"/>
          </w:tcPr>
          <w:p w14:paraId="1AF5877C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570C86">
              <w:rPr>
                <w:rFonts w:ascii="Times New Roman" w:hAnsi="Times New Roman" w:cs="Times New Roman"/>
                <w:i/>
              </w:rPr>
              <w:t>actin</w:t>
            </w:r>
            <w:r w:rsidRPr="00102AB7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3844" w:type="dxa"/>
          </w:tcPr>
          <w:p w14:paraId="585B5C10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CCGTACCACAGGTATCGTGTTG</w:t>
            </w:r>
          </w:p>
        </w:tc>
      </w:tr>
      <w:tr w:rsidR="005A739D" w14:paraId="38DE512A" w14:textId="77777777" w:rsidTr="005E5001">
        <w:trPr>
          <w:trHeight w:val="447"/>
        </w:trPr>
        <w:tc>
          <w:tcPr>
            <w:tcW w:w="2410" w:type="dxa"/>
          </w:tcPr>
          <w:p w14:paraId="2C88369F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570C86">
              <w:rPr>
                <w:rFonts w:ascii="Times New Roman" w:hAnsi="Times New Roman" w:cs="Times New Roman"/>
                <w:i/>
              </w:rPr>
              <w:t>actin</w:t>
            </w:r>
            <w:r w:rsidRPr="00102AB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3844" w:type="dxa"/>
          </w:tcPr>
          <w:p w14:paraId="00A44456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GTCGGTTAAATCGCGACCG</w:t>
            </w:r>
          </w:p>
        </w:tc>
      </w:tr>
      <w:tr w:rsidR="005A739D" w14:paraId="6FE72ED8" w14:textId="77777777" w:rsidTr="005E5001">
        <w:trPr>
          <w:trHeight w:val="421"/>
        </w:trPr>
        <w:tc>
          <w:tcPr>
            <w:tcW w:w="2410" w:type="dxa"/>
          </w:tcPr>
          <w:p w14:paraId="43DC7B65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0C86">
              <w:rPr>
                <w:rFonts w:ascii="Times New Roman" w:hAnsi="Times New Roman" w:cs="Times New Roman"/>
                <w:i/>
              </w:rPr>
              <w:t>gapdh</w:t>
            </w:r>
            <w:proofErr w:type="spellEnd"/>
            <w:r w:rsidRPr="00102AB7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3844" w:type="dxa"/>
          </w:tcPr>
          <w:p w14:paraId="7C76AD66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CGAAGATCGGAATTAACGGA</w:t>
            </w:r>
          </w:p>
        </w:tc>
      </w:tr>
      <w:tr w:rsidR="005A739D" w14:paraId="053862B8" w14:textId="77777777" w:rsidTr="005E5001">
        <w:trPr>
          <w:trHeight w:val="473"/>
        </w:trPr>
        <w:tc>
          <w:tcPr>
            <w:tcW w:w="2410" w:type="dxa"/>
          </w:tcPr>
          <w:p w14:paraId="12FCFA00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0C86">
              <w:rPr>
                <w:rFonts w:ascii="Times New Roman" w:hAnsi="Times New Roman" w:cs="Times New Roman"/>
                <w:i/>
              </w:rPr>
              <w:t>gapdh</w:t>
            </w:r>
            <w:proofErr w:type="spellEnd"/>
            <w:r w:rsidRPr="00102AB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3844" w:type="dxa"/>
          </w:tcPr>
          <w:p w14:paraId="0E0F8A46" w14:textId="77777777" w:rsidR="005A739D" w:rsidRDefault="00102AB7" w:rsidP="005E5001">
            <w:pPr>
              <w:jc w:val="center"/>
              <w:rPr>
                <w:rFonts w:ascii="Times New Roman" w:hAnsi="Times New Roman" w:cs="Times New Roman"/>
              </w:rPr>
            </w:pPr>
            <w:r w:rsidRPr="00102AB7">
              <w:rPr>
                <w:rFonts w:ascii="Times New Roman" w:hAnsi="Times New Roman" w:cs="Times New Roman"/>
              </w:rPr>
              <w:t>ACCGTGAGTCGAGTCGAATT</w:t>
            </w:r>
          </w:p>
        </w:tc>
      </w:tr>
    </w:tbl>
    <w:p w14:paraId="5F2FE4AA" w14:textId="77777777" w:rsidR="00E233BA" w:rsidRDefault="00E233BA" w:rsidP="00570C86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E23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769"/>
    <w:rsid w:val="00102AB7"/>
    <w:rsid w:val="00310264"/>
    <w:rsid w:val="00570C86"/>
    <w:rsid w:val="005A739D"/>
    <w:rsid w:val="005E5001"/>
    <w:rsid w:val="006D47CF"/>
    <w:rsid w:val="008E7B6F"/>
    <w:rsid w:val="009D7769"/>
    <w:rsid w:val="00CB40CE"/>
    <w:rsid w:val="00E233BA"/>
    <w:rsid w:val="00EB2676"/>
    <w:rsid w:val="00F738F3"/>
    <w:rsid w:val="00FF0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2A34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3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3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7</Words>
  <Characters>441</Characters>
  <Application>Microsoft Macintosh Word</Application>
  <DocSecurity>0</DocSecurity>
  <Lines>3</Lines>
  <Paragraphs>1</Paragraphs>
  <ScaleCrop>false</ScaleCrop>
  <Company>University of Helsinki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sygar</dc:creator>
  <cp:keywords/>
  <dc:description/>
  <cp:lastModifiedBy>Ville</cp:lastModifiedBy>
  <cp:revision>16</cp:revision>
  <dcterms:created xsi:type="dcterms:W3CDTF">2013-05-15T08:57:00Z</dcterms:created>
  <dcterms:modified xsi:type="dcterms:W3CDTF">2014-09-14T14:08:00Z</dcterms:modified>
</cp:coreProperties>
</file>